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7775ED" w:rsidRDefault="00654E8F" w:rsidP="0001436A">
      <w:pPr>
        <w:pStyle w:val="SupplementaryMaterial"/>
        <w:rPr>
          <w:b w:val="0"/>
        </w:rPr>
      </w:pPr>
      <w:r w:rsidRPr="007775ED">
        <w:t>Supplementary Material</w:t>
      </w:r>
    </w:p>
    <w:p w14:paraId="5E584EE8" w14:textId="50BE6607" w:rsidR="00994A3D" w:rsidRPr="007775ED" w:rsidRDefault="00654E8F" w:rsidP="0001436A">
      <w:pPr>
        <w:pStyle w:val="Heading1"/>
      </w:pPr>
      <w:r w:rsidRPr="007775ED">
        <w:t>Supplementary Tables</w:t>
      </w:r>
    </w:p>
    <w:p w14:paraId="4E2408C9" w14:textId="77777777" w:rsidR="009623BD" w:rsidRPr="007775ED" w:rsidRDefault="009623BD" w:rsidP="009623BD">
      <w:pPr>
        <w:rPr>
          <w:b/>
          <w:bCs/>
        </w:rPr>
      </w:pPr>
      <w:r w:rsidRPr="007775ED">
        <w:rPr>
          <w:b/>
          <w:bCs/>
        </w:rPr>
        <w:t xml:space="preserve">Suppl. TABLE 1. </w:t>
      </w:r>
      <w:proofErr w:type="spellStart"/>
      <w:proofErr w:type="gramStart"/>
      <w:r w:rsidRPr="007775ED">
        <w:rPr>
          <w:b/>
          <w:bCs/>
        </w:rPr>
        <w:t>Dogs‘</w:t>
      </w:r>
      <w:proofErr w:type="gramEnd"/>
      <w:r w:rsidRPr="007775ED">
        <w:rPr>
          <w:b/>
          <w:bCs/>
        </w:rPr>
        <w:t>characteristics</w:t>
      </w:r>
      <w:proofErr w:type="spellEnd"/>
      <w:r w:rsidRPr="007775ED">
        <w:rPr>
          <w:b/>
          <w:bCs/>
        </w:rPr>
        <w:t xml:space="preserve"> at day 0 of dogs per protocol, which completed the study</w:t>
      </w:r>
    </w:p>
    <w:tbl>
      <w:tblPr>
        <w:tblW w:w="9248" w:type="dxa"/>
        <w:tblLook w:val="04A0" w:firstRow="1" w:lastRow="0" w:firstColumn="1" w:lastColumn="0" w:noHBand="0" w:noVBand="1"/>
      </w:tblPr>
      <w:tblGrid>
        <w:gridCol w:w="3062"/>
        <w:gridCol w:w="770"/>
        <w:gridCol w:w="119"/>
        <w:gridCol w:w="1715"/>
        <w:gridCol w:w="891"/>
        <w:gridCol w:w="205"/>
        <w:gridCol w:w="1354"/>
        <w:gridCol w:w="1071"/>
        <w:gridCol w:w="61"/>
      </w:tblGrid>
      <w:tr w:rsidR="009623BD" w:rsidRPr="007775ED" w14:paraId="57F1257E" w14:textId="77777777" w:rsidTr="007F5D1B">
        <w:trPr>
          <w:trHeight w:val="37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1E4C1" w14:textId="77777777" w:rsidR="009623BD" w:rsidRPr="007775ED" w:rsidRDefault="009623BD" w:rsidP="009623BD">
            <w:pPr>
              <w:rPr>
                <w:sz w:val="20"/>
                <w:szCs w:val="20"/>
              </w:rPr>
            </w:pPr>
          </w:p>
        </w:tc>
        <w:tc>
          <w:tcPr>
            <w:tcW w:w="260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761A2DE" w14:textId="77777777" w:rsidR="009623BD" w:rsidRPr="007775ED" w:rsidRDefault="009623BD" w:rsidP="009623BD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7775ED">
              <w:rPr>
                <w:b/>
                <w:bCs/>
                <w:color w:val="000000"/>
                <w:sz w:val="28"/>
                <w:szCs w:val="28"/>
              </w:rPr>
              <w:t>Active</w:t>
            </w:r>
          </w:p>
        </w:tc>
        <w:tc>
          <w:tcPr>
            <w:tcW w:w="24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207ED" w14:textId="77777777" w:rsidR="009623BD" w:rsidRPr="007775ED" w:rsidRDefault="009623BD" w:rsidP="009623BD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7775ED">
              <w:rPr>
                <w:b/>
                <w:bCs/>
                <w:color w:val="000000"/>
                <w:sz w:val="28"/>
                <w:szCs w:val="28"/>
              </w:rPr>
              <w:t>Placebo</w:t>
            </w:r>
          </w:p>
        </w:tc>
        <w:tc>
          <w:tcPr>
            <w:tcW w:w="11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E6CA71" w14:textId="77777777" w:rsidR="009623BD" w:rsidRPr="007775ED" w:rsidRDefault="009623BD" w:rsidP="009623BD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7775ED">
              <w:rPr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9623BD" w:rsidRPr="007775ED" w14:paraId="115548D2" w14:textId="77777777" w:rsidTr="007F5D1B">
        <w:trPr>
          <w:trHeight w:val="298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93847CF" w14:textId="77777777" w:rsidR="009623BD" w:rsidRPr="007775ED" w:rsidRDefault="009623BD" w:rsidP="009623BD">
            <w:pPr>
              <w:rPr>
                <w:b/>
                <w:bCs/>
                <w:color w:val="000000"/>
              </w:rPr>
            </w:pPr>
            <w:r w:rsidRPr="007775ED">
              <w:rPr>
                <w:b/>
                <w:bCs/>
                <w:color w:val="000000"/>
              </w:rPr>
              <w:t> </w:t>
            </w:r>
          </w:p>
        </w:tc>
        <w:tc>
          <w:tcPr>
            <w:tcW w:w="260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F27C5C3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n=18</w:t>
            </w:r>
          </w:p>
        </w:tc>
        <w:tc>
          <w:tcPr>
            <w:tcW w:w="24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3DAA375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n=17</w:t>
            </w:r>
          </w:p>
        </w:tc>
        <w:tc>
          <w:tcPr>
            <w:tcW w:w="11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5BD7C45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 </w:t>
            </w:r>
          </w:p>
        </w:tc>
      </w:tr>
      <w:tr w:rsidR="009623BD" w:rsidRPr="007775ED" w14:paraId="4E7636AD" w14:textId="77777777" w:rsidTr="007F5D1B">
        <w:trPr>
          <w:trHeight w:val="337"/>
        </w:trPr>
        <w:tc>
          <w:tcPr>
            <w:tcW w:w="30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D76D65" w14:textId="77777777" w:rsidR="009623BD" w:rsidRPr="007775ED" w:rsidRDefault="009623BD" w:rsidP="009623BD">
            <w:pPr>
              <w:rPr>
                <w:b/>
                <w:bCs/>
                <w:color w:val="000000"/>
              </w:rPr>
            </w:pPr>
            <w:r w:rsidRPr="007775ED"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88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68C6BA5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MW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40A7C5F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STDEV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5223C7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MW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3345E9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STDEV</w:t>
            </w:r>
          </w:p>
        </w:tc>
        <w:tc>
          <w:tcPr>
            <w:tcW w:w="1131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50DD377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p-Value</w:t>
            </w:r>
          </w:p>
        </w:tc>
      </w:tr>
      <w:tr w:rsidR="009623BD" w:rsidRPr="007775ED" w14:paraId="5E8FA40C" w14:textId="77777777" w:rsidTr="007F5D1B">
        <w:trPr>
          <w:trHeight w:val="318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1C5866" w14:textId="77777777" w:rsidR="009623BD" w:rsidRPr="007775ED" w:rsidRDefault="009623BD" w:rsidP="009623BD">
            <w:pPr>
              <w:rPr>
                <w:color w:val="000000"/>
              </w:rPr>
            </w:pPr>
            <w:r w:rsidRPr="007775ED">
              <w:rPr>
                <w:color w:val="000000"/>
              </w:rPr>
              <w:t>Age</w:t>
            </w:r>
          </w:p>
        </w:tc>
        <w:tc>
          <w:tcPr>
            <w:tcW w:w="8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781AD1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6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A9B4FE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3.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9151C8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5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FB59DE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3.1</w:t>
            </w:r>
          </w:p>
        </w:tc>
        <w:tc>
          <w:tcPr>
            <w:tcW w:w="11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B38F5D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0.150</w:t>
            </w:r>
          </w:p>
        </w:tc>
      </w:tr>
      <w:tr w:rsidR="009623BD" w:rsidRPr="007775ED" w14:paraId="3ADA77C1" w14:textId="77777777" w:rsidTr="007F5D1B">
        <w:trPr>
          <w:trHeight w:val="318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54237" w14:textId="77777777" w:rsidR="009623BD" w:rsidRPr="007775ED" w:rsidRDefault="009623BD" w:rsidP="009623BD">
            <w:pPr>
              <w:rPr>
                <w:color w:val="000000"/>
              </w:rPr>
            </w:pPr>
            <w:r w:rsidRPr="007775ED">
              <w:rPr>
                <w:color w:val="000000"/>
              </w:rPr>
              <w:t>Weight</w:t>
            </w:r>
          </w:p>
        </w:tc>
        <w:tc>
          <w:tcPr>
            <w:tcW w:w="8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1A1A5D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25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722838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12.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DBC4C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19.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D5BD2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11.2</w:t>
            </w:r>
          </w:p>
        </w:tc>
        <w:tc>
          <w:tcPr>
            <w:tcW w:w="11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A84135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0.181</w:t>
            </w:r>
          </w:p>
        </w:tc>
      </w:tr>
      <w:tr w:rsidR="009623BD" w:rsidRPr="007775ED" w14:paraId="43129C82" w14:textId="77777777" w:rsidTr="007F5D1B">
        <w:trPr>
          <w:trHeight w:val="318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30F75C" w14:textId="77777777" w:rsidR="009623BD" w:rsidRPr="007775ED" w:rsidRDefault="009623BD" w:rsidP="009623BD">
            <w:pPr>
              <w:rPr>
                <w:color w:val="000000"/>
              </w:rPr>
            </w:pPr>
            <w:r w:rsidRPr="007775ED">
              <w:rPr>
                <w:color w:val="000000"/>
              </w:rPr>
              <w:t>CADESI</w:t>
            </w:r>
          </w:p>
        </w:tc>
        <w:tc>
          <w:tcPr>
            <w:tcW w:w="8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8E72DD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18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D97E73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7.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D4C67D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12.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CF728B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5.9</w:t>
            </w:r>
          </w:p>
        </w:tc>
        <w:tc>
          <w:tcPr>
            <w:tcW w:w="11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69FCC2" w14:textId="77777777" w:rsidR="009623BD" w:rsidRPr="007775ED" w:rsidRDefault="009623BD" w:rsidP="009623BD">
            <w:pPr>
              <w:jc w:val="center"/>
              <w:rPr>
                <w:b/>
                <w:bCs/>
                <w:color w:val="000000"/>
              </w:rPr>
            </w:pPr>
            <w:r w:rsidRPr="007775ED">
              <w:rPr>
                <w:color w:val="000000"/>
              </w:rPr>
              <w:t> </w:t>
            </w:r>
            <w:r w:rsidRPr="007775ED">
              <w:rPr>
                <w:b/>
                <w:bCs/>
                <w:color w:val="000000"/>
              </w:rPr>
              <w:t>0.026</w:t>
            </w:r>
          </w:p>
        </w:tc>
      </w:tr>
      <w:tr w:rsidR="009623BD" w:rsidRPr="007775ED" w14:paraId="43D1CD38" w14:textId="77777777" w:rsidTr="007F5D1B">
        <w:trPr>
          <w:trHeight w:val="318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AEEC9" w14:textId="77777777" w:rsidR="009623BD" w:rsidRPr="007775ED" w:rsidRDefault="009623BD" w:rsidP="009623BD">
            <w:pPr>
              <w:rPr>
                <w:color w:val="000000"/>
              </w:rPr>
            </w:pPr>
            <w:r w:rsidRPr="007775ED">
              <w:rPr>
                <w:color w:val="000000"/>
              </w:rPr>
              <w:t>PVAS</w:t>
            </w:r>
          </w:p>
        </w:tc>
        <w:tc>
          <w:tcPr>
            <w:tcW w:w="8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775A68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5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D402E7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2.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01776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4.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0BE8C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1.7</w:t>
            </w:r>
          </w:p>
        </w:tc>
        <w:tc>
          <w:tcPr>
            <w:tcW w:w="11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6AA893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0.105 </w:t>
            </w:r>
          </w:p>
        </w:tc>
      </w:tr>
      <w:tr w:rsidR="009623BD" w:rsidRPr="007775ED" w14:paraId="03823A25" w14:textId="77777777" w:rsidTr="007F5D1B">
        <w:trPr>
          <w:trHeight w:val="318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BAB190" w14:textId="77777777" w:rsidR="009623BD" w:rsidRPr="007775ED" w:rsidRDefault="009623BD" w:rsidP="009623BD">
            <w:pPr>
              <w:rPr>
                <w:color w:val="000000"/>
              </w:rPr>
            </w:pPr>
            <w:r w:rsidRPr="007775ED">
              <w:rPr>
                <w:color w:val="000000"/>
              </w:rPr>
              <w:t>Medication Score</w:t>
            </w:r>
          </w:p>
        </w:tc>
        <w:tc>
          <w:tcPr>
            <w:tcW w:w="8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3AC172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6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1C0DF9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3.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51084F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9.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B8AC78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6.7</w:t>
            </w:r>
          </w:p>
        </w:tc>
        <w:tc>
          <w:tcPr>
            <w:tcW w:w="11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BD5568" w14:textId="77777777" w:rsidR="009623BD" w:rsidRPr="007775ED" w:rsidRDefault="009623BD" w:rsidP="009623BD">
            <w:pPr>
              <w:jc w:val="center"/>
              <w:rPr>
                <w:b/>
                <w:bCs/>
                <w:color w:val="000000"/>
              </w:rPr>
            </w:pPr>
            <w:r w:rsidRPr="007775ED">
              <w:rPr>
                <w:color w:val="000000"/>
              </w:rPr>
              <w:t>0.190 </w:t>
            </w:r>
          </w:p>
        </w:tc>
      </w:tr>
      <w:tr w:rsidR="009623BD" w:rsidRPr="007775ED" w14:paraId="2AA8F643" w14:textId="77777777" w:rsidTr="007F5D1B">
        <w:trPr>
          <w:gridAfter w:val="1"/>
          <w:wAfter w:w="61" w:type="dxa"/>
          <w:trHeight w:val="275"/>
        </w:trPr>
        <w:tc>
          <w:tcPr>
            <w:tcW w:w="3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FD5C3B" w14:textId="77777777" w:rsidR="009623BD" w:rsidRPr="007775ED" w:rsidRDefault="009623BD" w:rsidP="009623BD">
            <w:pPr>
              <w:rPr>
                <w:b/>
                <w:bCs/>
                <w:color w:val="000000"/>
              </w:rPr>
            </w:pPr>
            <w:r w:rsidRPr="007775ED">
              <w:rPr>
                <w:b/>
                <w:bCs/>
                <w:color w:val="000000"/>
              </w:rPr>
              <w:t>Gender distribution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C82584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N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5409E0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%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0BB6CE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70F446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%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57E996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 </w:t>
            </w:r>
          </w:p>
        </w:tc>
      </w:tr>
      <w:tr w:rsidR="009623BD" w:rsidRPr="007775ED" w14:paraId="40BB2A88" w14:textId="77777777" w:rsidTr="007F5D1B">
        <w:trPr>
          <w:gridAfter w:val="1"/>
          <w:wAfter w:w="61" w:type="dxa"/>
          <w:trHeight w:val="27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FC28DB" w14:textId="77777777" w:rsidR="009623BD" w:rsidRPr="007775ED" w:rsidRDefault="009623BD" w:rsidP="009623BD">
            <w:pPr>
              <w:rPr>
                <w:color w:val="000000"/>
              </w:rPr>
            </w:pPr>
            <w:r w:rsidRPr="007775ED">
              <w:rPr>
                <w:color w:val="000000"/>
              </w:rPr>
              <w:t>total n females /n neutered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B81C19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7/5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1AA9F3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F691F7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8/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4A7D88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47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BEAB37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 </w:t>
            </w:r>
          </w:p>
        </w:tc>
      </w:tr>
      <w:tr w:rsidR="009623BD" w:rsidRPr="007775ED" w14:paraId="642BBEDB" w14:textId="77777777" w:rsidTr="007F5D1B">
        <w:trPr>
          <w:gridAfter w:val="1"/>
          <w:wAfter w:w="61" w:type="dxa"/>
          <w:trHeight w:val="27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B7D2B" w14:textId="77777777" w:rsidR="009623BD" w:rsidRPr="007775ED" w:rsidRDefault="009623BD" w:rsidP="009623BD">
            <w:pPr>
              <w:rPr>
                <w:color w:val="000000"/>
              </w:rPr>
            </w:pPr>
            <w:r w:rsidRPr="007775ED">
              <w:rPr>
                <w:color w:val="000000"/>
              </w:rPr>
              <w:t>total n males/n neutered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DDCBB0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11/7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DBFC73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095A2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9/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910C2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53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4E96D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 </w:t>
            </w:r>
          </w:p>
        </w:tc>
      </w:tr>
      <w:tr w:rsidR="009623BD" w:rsidRPr="007775ED" w14:paraId="5861C84F" w14:textId="77777777" w:rsidTr="007F5D1B">
        <w:trPr>
          <w:gridAfter w:val="1"/>
          <w:wAfter w:w="61" w:type="dxa"/>
          <w:trHeight w:val="275"/>
        </w:trPr>
        <w:tc>
          <w:tcPr>
            <w:tcW w:w="3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D45C39A" w14:textId="77777777" w:rsidR="009623BD" w:rsidRPr="007775ED" w:rsidRDefault="009623BD" w:rsidP="009623BD">
            <w:pPr>
              <w:rPr>
                <w:b/>
                <w:bCs/>
                <w:color w:val="000000"/>
              </w:rPr>
            </w:pPr>
            <w:r w:rsidRPr="007775ED">
              <w:rPr>
                <w:b/>
                <w:bCs/>
                <w:color w:val="000000"/>
              </w:rPr>
              <w:t>Dogs per size/kg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86DE84C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N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75A778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%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BA663CF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94FE567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%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92054CB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 </w:t>
            </w:r>
          </w:p>
        </w:tc>
      </w:tr>
      <w:tr w:rsidR="009623BD" w:rsidRPr="007775ED" w14:paraId="0DB33F1D" w14:textId="77777777" w:rsidTr="007F5D1B">
        <w:trPr>
          <w:gridAfter w:val="1"/>
          <w:wAfter w:w="61" w:type="dxa"/>
          <w:trHeight w:val="27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E735D" w14:textId="77777777" w:rsidR="009623BD" w:rsidRPr="007775ED" w:rsidRDefault="009623BD" w:rsidP="009623BD">
            <w:pPr>
              <w:rPr>
                <w:color w:val="000000"/>
              </w:rPr>
            </w:pPr>
            <w:r w:rsidRPr="007775ED">
              <w:rPr>
                <w:color w:val="000000"/>
              </w:rPr>
              <w:t>&lt;11 kg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C8981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4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240815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6EEF6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A2B68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32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01F08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 </w:t>
            </w:r>
          </w:p>
        </w:tc>
      </w:tr>
      <w:tr w:rsidR="009623BD" w:rsidRPr="007775ED" w14:paraId="319F0C50" w14:textId="77777777" w:rsidTr="007F5D1B">
        <w:trPr>
          <w:gridAfter w:val="1"/>
          <w:wAfter w:w="61" w:type="dxa"/>
          <w:trHeight w:val="27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8900C5" w14:textId="77777777" w:rsidR="009623BD" w:rsidRPr="007775ED" w:rsidRDefault="009623BD" w:rsidP="009623BD">
            <w:pPr>
              <w:rPr>
                <w:color w:val="000000"/>
              </w:rPr>
            </w:pPr>
            <w:r w:rsidRPr="007775ED">
              <w:rPr>
                <w:color w:val="000000"/>
              </w:rPr>
              <w:t>11-30 kg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EF591D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8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033A7552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B37EB6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11079A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53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5D76B0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 </w:t>
            </w:r>
          </w:p>
        </w:tc>
      </w:tr>
      <w:tr w:rsidR="009623BD" w:rsidRPr="007775ED" w14:paraId="6DC180B2" w14:textId="77777777" w:rsidTr="007F5D1B">
        <w:trPr>
          <w:gridAfter w:val="1"/>
          <w:wAfter w:w="61" w:type="dxa"/>
          <w:trHeight w:val="275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832C1" w14:textId="77777777" w:rsidR="009623BD" w:rsidRPr="007775ED" w:rsidRDefault="009623BD" w:rsidP="009623BD">
            <w:pPr>
              <w:rPr>
                <w:color w:val="000000"/>
              </w:rPr>
            </w:pPr>
            <w:r w:rsidRPr="007775ED">
              <w:rPr>
                <w:color w:val="000000"/>
              </w:rPr>
              <w:t>&gt;30kg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AFD9D8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7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453B78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711C8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1FF6C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16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F09CF1" w14:textId="77777777" w:rsidR="009623BD" w:rsidRPr="007775ED" w:rsidRDefault="009623BD" w:rsidP="009623BD">
            <w:pPr>
              <w:jc w:val="center"/>
              <w:rPr>
                <w:color w:val="000000"/>
              </w:rPr>
            </w:pPr>
            <w:r w:rsidRPr="007775ED">
              <w:rPr>
                <w:color w:val="000000"/>
              </w:rPr>
              <w:t> </w:t>
            </w:r>
          </w:p>
        </w:tc>
      </w:tr>
    </w:tbl>
    <w:p w14:paraId="337320E1" w14:textId="77777777" w:rsidR="009623BD" w:rsidRPr="007775ED" w:rsidRDefault="009623BD" w:rsidP="009623BD"/>
    <w:p w14:paraId="62C12716" w14:textId="77777777" w:rsidR="009623BD" w:rsidRPr="007775ED" w:rsidRDefault="009623BD" w:rsidP="009623BD"/>
    <w:p w14:paraId="27055E8C" w14:textId="6F5AEAA3" w:rsidR="009623BD" w:rsidRPr="007775ED" w:rsidRDefault="009623BD" w:rsidP="009623BD">
      <w:pPr>
        <w:rPr>
          <w:b/>
          <w:bCs/>
        </w:rPr>
      </w:pPr>
      <w:r w:rsidRPr="007775ED">
        <w:rPr>
          <w:b/>
          <w:bCs/>
        </w:rPr>
        <w:br w:type="column"/>
      </w:r>
      <w:r w:rsidRPr="007775ED">
        <w:rPr>
          <w:b/>
          <w:bCs/>
        </w:rPr>
        <w:lastRenderedPageBreak/>
        <w:t>Suppl. TABLE 2 Characteristics of dogs -ITT enrolled in the study</w:t>
      </w:r>
    </w:p>
    <w:tbl>
      <w:tblPr>
        <w:tblStyle w:val="TableGrid"/>
        <w:tblW w:w="10197" w:type="dxa"/>
        <w:tblLook w:val="04A0" w:firstRow="1" w:lastRow="0" w:firstColumn="1" w:lastColumn="0" w:noHBand="0" w:noVBand="1"/>
      </w:tblPr>
      <w:tblGrid>
        <w:gridCol w:w="859"/>
        <w:gridCol w:w="1678"/>
        <w:gridCol w:w="2725"/>
        <w:gridCol w:w="629"/>
        <w:gridCol w:w="908"/>
        <w:gridCol w:w="763"/>
        <w:gridCol w:w="44"/>
        <w:gridCol w:w="802"/>
        <w:gridCol w:w="781"/>
        <w:gridCol w:w="1008"/>
      </w:tblGrid>
      <w:tr w:rsidR="009623BD" w:rsidRPr="007775ED" w14:paraId="31EEF71B" w14:textId="77777777" w:rsidTr="009623BD">
        <w:trPr>
          <w:trHeight w:val="111"/>
        </w:trPr>
        <w:tc>
          <w:tcPr>
            <w:tcW w:w="10197" w:type="dxa"/>
            <w:gridSpan w:val="10"/>
            <w:tcBorders>
              <w:bottom w:val="single" w:sz="4" w:space="0" w:color="000000"/>
            </w:tcBorders>
            <w:vAlign w:val="bottom"/>
          </w:tcPr>
          <w:p w14:paraId="1408D563" w14:textId="77777777" w:rsidR="009623BD" w:rsidRPr="007775ED" w:rsidRDefault="009623BD" w:rsidP="009623BD">
            <w:pPr>
              <w:rPr>
                <w:b/>
                <w:bCs/>
                <w:sz w:val="18"/>
                <w:szCs w:val="18"/>
              </w:rPr>
            </w:pPr>
            <w:r w:rsidRPr="007775ED">
              <w:rPr>
                <w:b/>
                <w:bCs/>
                <w:sz w:val="18"/>
                <w:szCs w:val="18"/>
              </w:rPr>
              <w:t>Active group</w:t>
            </w:r>
          </w:p>
        </w:tc>
      </w:tr>
      <w:tr w:rsidR="009623BD" w:rsidRPr="007775ED" w14:paraId="7B287838" w14:textId="77777777" w:rsidTr="009623BD">
        <w:trPr>
          <w:trHeight w:val="111"/>
        </w:trPr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78A8CDE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Dog ID</w:t>
            </w:r>
          </w:p>
        </w:tc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94AF41E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Breed</w:t>
            </w:r>
          </w:p>
        </w:tc>
        <w:tc>
          <w:tcPr>
            <w:tcW w:w="272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B840A14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Comorbidities/previous diseases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3835951" w14:textId="77777777" w:rsidR="009623BD" w:rsidRPr="007775ED" w:rsidRDefault="009623BD" w:rsidP="009623BD">
            <w:pPr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Sex</w:t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10626CE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Age (years)</w:t>
            </w:r>
          </w:p>
        </w:tc>
        <w:tc>
          <w:tcPr>
            <w:tcW w:w="1609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40B9762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Weight t (kg)</w:t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BBB6FAF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PVAS start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0B84153" w14:textId="77777777" w:rsidR="009623BD" w:rsidRPr="007775ED" w:rsidRDefault="009623BD" w:rsidP="009623BD">
            <w:pPr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CADESI</w:t>
            </w:r>
          </w:p>
          <w:p w14:paraId="27AEE23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start</w:t>
            </w:r>
          </w:p>
        </w:tc>
      </w:tr>
      <w:tr w:rsidR="009623BD" w:rsidRPr="007775ED" w14:paraId="42720476" w14:textId="77777777" w:rsidTr="009623BD">
        <w:trPr>
          <w:trHeight w:val="198"/>
        </w:trPr>
        <w:tc>
          <w:tcPr>
            <w:tcW w:w="859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5A98F74D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8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395421A9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25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6B9C1E51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5F440608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8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4FA83D71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0449FE68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start</w:t>
            </w:r>
          </w:p>
        </w:tc>
        <w:tc>
          <w:tcPr>
            <w:tcW w:w="801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25B193E8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end</w:t>
            </w:r>
          </w:p>
        </w:tc>
        <w:tc>
          <w:tcPr>
            <w:tcW w:w="781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2883E0A2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664D66EA" w14:textId="77777777" w:rsidR="009623BD" w:rsidRPr="007775ED" w:rsidRDefault="009623BD" w:rsidP="009623BD">
            <w:pPr>
              <w:rPr>
                <w:sz w:val="18"/>
                <w:szCs w:val="18"/>
              </w:rPr>
            </w:pPr>
          </w:p>
        </w:tc>
      </w:tr>
      <w:tr w:rsidR="009623BD" w:rsidRPr="007775ED" w14:paraId="679D0A71" w14:textId="77777777" w:rsidTr="009623BD">
        <w:trPr>
          <w:trHeight w:val="238"/>
        </w:trPr>
        <w:tc>
          <w:tcPr>
            <w:tcW w:w="8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B21FA76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1</w:t>
            </w:r>
          </w:p>
        </w:tc>
        <w:tc>
          <w:tcPr>
            <w:tcW w:w="16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192414E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French Bulldog</w:t>
            </w:r>
          </w:p>
        </w:tc>
        <w:tc>
          <w:tcPr>
            <w:tcW w:w="27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2E02F44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enucleation, IVDD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D822D0E" w14:textId="77777777" w:rsidR="009623BD" w:rsidRPr="007775ED" w:rsidRDefault="009623BD" w:rsidP="009623BD">
            <w:pPr>
              <w:rPr>
                <w:sz w:val="18"/>
                <w:szCs w:val="18"/>
              </w:rPr>
            </w:pPr>
            <w:proofErr w:type="spellStart"/>
            <w:r w:rsidRPr="007775ED">
              <w:rPr>
                <w:color w:val="000000"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9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607348D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07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D77BD1E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6.1</w:t>
            </w:r>
          </w:p>
        </w:tc>
        <w:tc>
          <w:tcPr>
            <w:tcW w:w="8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59F1511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6.2</w:t>
            </w:r>
          </w:p>
        </w:tc>
        <w:tc>
          <w:tcPr>
            <w:tcW w:w="7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2F8200A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20B02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7</w:t>
            </w:r>
          </w:p>
        </w:tc>
      </w:tr>
      <w:tr w:rsidR="009623BD" w:rsidRPr="007775ED" w14:paraId="69C94DDD" w14:textId="77777777" w:rsidTr="009623BD">
        <w:trPr>
          <w:trHeight w:val="225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66C2B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2*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05C4E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Bracco Italiano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1D608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ECC581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19C1D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ECB7D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5.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17B2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DC9F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9601E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4</w:t>
            </w:r>
          </w:p>
        </w:tc>
      </w:tr>
      <w:tr w:rsidR="009623BD" w:rsidRPr="007775ED" w14:paraId="67041E53" w14:textId="77777777" w:rsidTr="009623BD">
        <w:trPr>
          <w:trHeight w:val="238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ABD17EF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34C274E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Bulldog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B8CC25D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2093A55" w14:textId="77777777" w:rsidR="009623BD" w:rsidRPr="007775ED" w:rsidRDefault="009623BD" w:rsidP="009623BD">
            <w:pPr>
              <w:rPr>
                <w:sz w:val="18"/>
                <w:szCs w:val="18"/>
              </w:rPr>
            </w:pPr>
            <w:proofErr w:type="spellStart"/>
            <w:r w:rsidRPr="007775ED">
              <w:rPr>
                <w:color w:val="000000"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70FB2D5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04C7B34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11F7452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2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EBE6659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9694836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9</w:t>
            </w:r>
          </w:p>
        </w:tc>
      </w:tr>
      <w:tr w:rsidR="009623BD" w:rsidRPr="007775ED" w14:paraId="3C9E3B98" w14:textId="77777777" w:rsidTr="009623BD">
        <w:trPr>
          <w:trHeight w:val="158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C46C6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3CDA2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Labrador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48010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Knee operation, &gt;2 years ag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E1D933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66F3E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65EC9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F26E1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6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341C1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E75E9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9</w:t>
            </w:r>
          </w:p>
        </w:tc>
      </w:tr>
      <w:tr w:rsidR="009623BD" w:rsidRPr="007775ED" w14:paraId="31EA48A0" w14:textId="77777777" w:rsidTr="009623BD">
        <w:trPr>
          <w:trHeight w:val="129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D6108CB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E9B0DAB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Bulldog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D681C43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 xml:space="preserve">hypothyroidism, IBD, &gt;1 year: </w:t>
            </w:r>
            <w:proofErr w:type="spellStart"/>
            <w:r w:rsidRPr="007775ED">
              <w:rPr>
                <w:sz w:val="18"/>
                <w:szCs w:val="18"/>
              </w:rPr>
              <w:t>Cholescystectomy</w:t>
            </w:r>
            <w:proofErr w:type="spellEnd"/>
            <w:r w:rsidRPr="007775ED">
              <w:rPr>
                <w:sz w:val="18"/>
                <w:szCs w:val="18"/>
              </w:rPr>
              <w:t xml:space="preserve"> and gastropexy over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E10E039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876D927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2757D1E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6.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04DBA79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6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0F76DE1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F3F13DF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7</w:t>
            </w:r>
          </w:p>
        </w:tc>
      </w:tr>
      <w:tr w:rsidR="009623BD" w:rsidRPr="007775ED" w14:paraId="6DA08415" w14:textId="77777777" w:rsidTr="009623BD">
        <w:trPr>
          <w:trHeight w:val="238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0EA49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8A2EC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ix breed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F1E9B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F62F92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775ED">
              <w:rPr>
                <w:color w:val="000000"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BD944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AEEC1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0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62EEB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0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2A7D0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CCA7A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0</w:t>
            </w:r>
          </w:p>
        </w:tc>
      </w:tr>
      <w:tr w:rsidR="009623BD" w:rsidRPr="007775ED" w14:paraId="696DF771" w14:textId="77777777" w:rsidTr="009623BD">
        <w:trPr>
          <w:trHeight w:val="225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1F80AB2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3BF2C3F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ix breed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8116812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ED245B2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775ED">
              <w:rPr>
                <w:color w:val="000000" w:themeColor="text1"/>
                <w:sz w:val="18"/>
                <w:szCs w:val="18"/>
              </w:rPr>
              <w:t>fn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3C87842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CBA5777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6.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3BA41C2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7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B795492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8AE1525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6</w:t>
            </w:r>
          </w:p>
        </w:tc>
      </w:tr>
      <w:tr w:rsidR="009623BD" w:rsidRPr="007775ED" w14:paraId="6BC35F26" w14:textId="77777777" w:rsidTr="009623BD">
        <w:trPr>
          <w:trHeight w:val="238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AA36F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CBD0E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Dalmatian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D92DB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47D46C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775ED">
              <w:rPr>
                <w:color w:val="000000" w:themeColor="text1"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CE62F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786B2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72A8A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2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7BBBD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9FFB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2</w:t>
            </w:r>
          </w:p>
        </w:tc>
      </w:tr>
      <w:tr w:rsidR="009623BD" w:rsidRPr="007775ED" w14:paraId="79795040" w14:textId="77777777" w:rsidTr="009623BD">
        <w:trPr>
          <w:trHeight w:val="225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1262EF0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0E38A05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Bulldog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432E40A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F634826" w14:textId="77777777" w:rsidR="009623BD" w:rsidRPr="007775ED" w:rsidRDefault="009623BD" w:rsidP="009623BD">
            <w:pPr>
              <w:rPr>
                <w:sz w:val="18"/>
                <w:szCs w:val="18"/>
              </w:rPr>
            </w:pPr>
            <w:proofErr w:type="spellStart"/>
            <w:r w:rsidRPr="007775ED">
              <w:rPr>
                <w:color w:val="000000"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ED39E96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777D6F4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B7E2F39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8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2E67CB8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F4B5E9C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9</w:t>
            </w:r>
          </w:p>
        </w:tc>
      </w:tr>
      <w:tr w:rsidR="009623BD" w:rsidRPr="007775ED" w14:paraId="05A5906C" w14:textId="77777777" w:rsidTr="009623BD">
        <w:trPr>
          <w:trHeight w:val="238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88F5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1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F4887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ix breed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E5A07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10A978" w14:textId="77777777" w:rsidR="009623BD" w:rsidRPr="007775ED" w:rsidRDefault="009623BD" w:rsidP="009623BD">
            <w:pPr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21BDC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3BAC2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4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09DCA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204C7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E418E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1</w:t>
            </w:r>
          </w:p>
        </w:tc>
      </w:tr>
      <w:tr w:rsidR="009623BD" w:rsidRPr="007775ED" w14:paraId="547D368E" w14:textId="77777777" w:rsidTr="009623BD">
        <w:trPr>
          <w:trHeight w:val="225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BA23CAD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1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9FE9096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ix breed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5FDBF3C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29E141F" w14:textId="77777777" w:rsidR="009623BD" w:rsidRPr="007775ED" w:rsidRDefault="009623BD" w:rsidP="009623BD">
            <w:pPr>
              <w:rPr>
                <w:sz w:val="18"/>
                <w:szCs w:val="18"/>
              </w:rPr>
            </w:pPr>
            <w:proofErr w:type="spellStart"/>
            <w:r w:rsidRPr="007775ED">
              <w:rPr>
                <w:color w:val="000000"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576D35C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A97520D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A33B090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0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C095742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D655BBD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3</w:t>
            </w:r>
          </w:p>
        </w:tc>
      </w:tr>
      <w:tr w:rsidR="009623BD" w:rsidRPr="007775ED" w14:paraId="1C3E3FEF" w14:textId="77777777" w:rsidTr="009623BD">
        <w:trPr>
          <w:trHeight w:val="238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2B7B5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1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E7798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German Pointer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EB7B9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0ADBD7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0CAAE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C4D8D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8.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7F9FB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DF145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DAACD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0</w:t>
            </w:r>
          </w:p>
        </w:tc>
      </w:tr>
      <w:tr w:rsidR="009623BD" w:rsidRPr="007775ED" w14:paraId="38798E2F" w14:textId="77777777" w:rsidTr="009623BD">
        <w:trPr>
          <w:trHeight w:val="238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B2775EA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1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3E34D6D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Labrador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21E2A02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A3E7FA4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775ED">
              <w:rPr>
                <w:color w:val="000000" w:themeColor="text1"/>
                <w:sz w:val="18"/>
                <w:szCs w:val="18"/>
              </w:rPr>
              <w:t>fn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AB3AC83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9EE1A0B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8.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E6A0CF6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8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5800199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ACA2850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2</w:t>
            </w:r>
          </w:p>
        </w:tc>
      </w:tr>
      <w:tr w:rsidR="009623BD" w:rsidRPr="007775ED" w14:paraId="238918E4" w14:textId="77777777" w:rsidTr="009623BD">
        <w:trPr>
          <w:trHeight w:val="225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0642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1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E5BFE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Belgian Shepard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C11D7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53487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775ED">
              <w:rPr>
                <w:color w:val="000000" w:themeColor="text1"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D0D8F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E2415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AFA4A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5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0DFB7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372D4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1</w:t>
            </w:r>
          </w:p>
        </w:tc>
      </w:tr>
      <w:tr w:rsidR="009623BD" w:rsidRPr="007775ED" w14:paraId="3624C19B" w14:textId="77777777" w:rsidTr="009623BD">
        <w:trPr>
          <w:trHeight w:val="238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D8CAFA1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1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93A944B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775ED">
              <w:rPr>
                <w:color w:val="000000"/>
                <w:sz w:val="18"/>
                <w:szCs w:val="18"/>
              </w:rPr>
              <w:t>Dackel</w:t>
            </w:r>
            <w:proofErr w:type="spellEnd"/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757F529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464FFBB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1B3A0F9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333237C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0.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BE51A46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0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F2DBB2F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872C60E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9</w:t>
            </w:r>
          </w:p>
        </w:tc>
      </w:tr>
      <w:tr w:rsidR="009623BD" w:rsidRPr="007775ED" w14:paraId="7F4EAEC8" w14:textId="77777777" w:rsidTr="009623BD">
        <w:trPr>
          <w:trHeight w:val="225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42BD4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1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239A8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German Shepherd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AD379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Osteoarthritis, spondyliti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6FA319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775ED">
              <w:rPr>
                <w:color w:val="000000" w:themeColor="text1"/>
                <w:sz w:val="18"/>
                <w:szCs w:val="18"/>
              </w:rPr>
              <w:t>fn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0BD43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9A29D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7.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00A66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BA8B9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4877E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0</w:t>
            </w:r>
          </w:p>
        </w:tc>
      </w:tr>
      <w:tr w:rsidR="009623BD" w:rsidRPr="007775ED" w14:paraId="5435887B" w14:textId="77777777" w:rsidTr="009623BD">
        <w:trPr>
          <w:trHeight w:val="107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8942FD6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1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7FBDDEA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Yorkshire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47D2430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FE21888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775ED">
              <w:rPr>
                <w:color w:val="000000" w:themeColor="text1"/>
                <w:sz w:val="18"/>
                <w:szCs w:val="18"/>
              </w:rPr>
              <w:t>fn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FD4041A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3AE4C77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0B81DD0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8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25C9153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43FF20B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4</w:t>
            </w:r>
          </w:p>
        </w:tc>
      </w:tr>
      <w:tr w:rsidR="009623BD" w:rsidRPr="007775ED" w14:paraId="00FA136C" w14:textId="77777777" w:rsidTr="009623BD">
        <w:trPr>
          <w:trHeight w:val="238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1B386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0D12E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ix breed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59FB6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3CE654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CFCDA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D3D50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0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62BA9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9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5C724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5744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4</w:t>
            </w:r>
          </w:p>
        </w:tc>
      </w:tr>
      <w:tr w:rsidR="009623BD" w:rsidRPr="007775ED" w14:paraId="40FCB023" w14:textId="77777777" w:rsidTr="009623BD">
        <w:trPr>
          <w:trHeight w:val="225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4C7CAFD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FC2FA97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 xml:space="preserve">Berger </w:t>
            </w:r>
            <w:proofErr w:type="spellStart"/>
            <w:r w:rsidRPr="007775ED">
              <w:rPr>
                <w:color w:val="000000"/>
                <w:sz w:val="18"/>
                <w:szCs w:val="18"/>
              </w:rPr>
              <w:t>blanc</w:t>
            </w:r>
            <w:proofErr w:type="spellEnd"/>
            <w:r w:rsidRPr="007775ED">
              <w:rPr>
                <w:color w:val="000000"/>
                <w:sz w:val="18"/>
                <w:szCs w:val="18"/>
              </w:rPr>
              <w:t xml:space="preserve"> Suisse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6145E6B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removed hepatocellular carcinom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676EBB6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775ED">
              <w:rPr>
                <w:color w:val="000000" w:themeColor="text1"/>
                <w:sz w:val="18"/>
                <w:szCs w:val="18"/>
              </w:rPr>
              <w:t>fn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B3D91D7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410AE15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3.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EF358AF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89E118F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3146894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6</w:t>
            </w:r>
          </w:p>
        </w:tc>
      </w:tr>
      <w:tr w:rsidR="009623BD" w:rsidRPr="007775ED" w14:paraId="3E998F21" w14:textId="77777777" w:rsidTr="009623BD">
        <w:trPr>
          <w:trHeight w:val="143"/>
        </w:trPr>
        <w:tc>
          <w:tcPr>
            <w:tcW w:w="5891" w:type="dxa"/>
            <w:gridSpan w:val="4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DF54D" w14:textId="77777777" w:rsidR="009623BD" w:rsidRPr="007775ED" w:rsidRDefault="009623BD" w:rsidP="00962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W</w:t>
            </w:r>
          </w:p>
        </w:tc>
        <w:tc>
          <w:tcPr>
            <w:tcW w:w="90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85980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 xml:space="preserve">6.5 </w:t>
            </w:r>
          </w:p>
        </w:tc>
        <w:tc>
          <w:tcPr>
            <w:tcW w:w="80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4E44C4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5.4</w:t>
            </w:r>
          </w:p>
        </w:tc>
        <w:tc>
          <w:tcPr>
            <w:tcW w:w="8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B0CEB4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5.4</w:t>
            </w:r>
          </w:p>
        </w:tc>
        <w:tc>
          <w:tcPr>
            <w:tcW w:w="7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F67C0C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.9</w:t>
            </w:r>
          </w:p>
        </w:tc>
        <w:tc>
          <w:tcPr>
            <w:tcW w:w="100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01BC17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7.5</w:t>
            </w:r>
          </w:p>
        </w:tc>
      </w:tr>
      <w:tr w:rsidR="009623BD" w:rsidRPr="007775ED" w14:paraId="03185BD1" w14:textId="77777777" w:rsidTr="009623BD">
        <w:trPr>
          <w:trHeight w:val="143"/>
        </w:trPr>
        <w:tc>
          <w:tcPr>
            <w:tcW w:w="58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4B77D" w14:textId="77777777" w:rsidR="009623BD" w:rsidRPr="007775ED" w:rsidRDefault="009623BD" w:rsidP="00962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STABW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FE95C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385C0B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2.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2FE1DF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2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F8F39E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A6B270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7.2</w:t>
            </w:r>
          </w:p>
        </w:tc>
      </w:tr>
      <w:tr w:rsidR="009623BD" w:rsidRPr="007775ED" w14:paraId="503DAF91" w14:textId="77777777" w:rsidTr="009623BD">
        <w:trPr>
          <w:trHeight w:val="111"/>
        </w:trPr>
        <w:tc>
          <w:tcPr>
            <w:tcW w:w="10197" w:type="dxa"/>
            <w:gridSpan w:val="10"/>
            <w:tcBorders>
              <w:bottom w:val="single" w:sz="4" w:space="0" w:color="000000"/>
            </w:tcBorders>
            <w:vAlign w:val="bottom"/>
          </w:tcPr>
          <w:p w14:paraId="58870E55" w14:textId="77777777" w:rsidR="009623BD" w:rsidRPr="007775ED" w:rsidRDefault="009623BD" w:rsidP="009623BD">
            <w:pPr>
              <w:rPr>
                <w:b/>
                <w:bCs/>
                <w:sz w:val="18"/>
                <w:szCs w:val="18"/>
              </w:rPr>
            </w:pPr>
            <w:r w:rsidRPr="007775ED">
              <w:rPr>
                <w:b/>
                <w:bCs/>
                <w:sz w:val="18"/>
                <w:szCs w:val="18"/>
              </w:rPr>
              <w:t>Placebo group</w:t>
            </w:r>
          </w:p>
        </w:tc>
      </w:tr>
      <w:tr w:rsidR="009623BD" w:rsidRPr="007775ED" w14:paraId="3857367E" w14:textId="77777777" w:rsidTr="009623BD">
        <w:trPr>
          <w:trHeight w:val="185"/>
        </w:trPr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85329A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proofErr w:type="spellStart"/>
            <w:r w:rsidRPr="007775ED">
              <w:rPr>
                <w:sz w:val="18"/>
                <w:szCs w:val="18"/>
              </w:rPr>
              <w:t>DogID</w:t>
            </w:r>
            <w:proofErr w:type="spellEnd"/>
          </w:p>
        </w:tc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F3317C" w14:textId="77777777" w:rsidR="009623BD" w:rsidRPr="007775ED" w:rsidRDefault="009623BD" w:rsidP="009623BD">
            <w:pPr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Breed</w:t>
            </w:r>
          </w:p>
        </w:tc>
        <w:tc>
          <w:tcPr>
            <w:tcW w:w="2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BE3F55" w14:textId="77777777" w:rsidR="009623BD" w:rsidRPr="007775ED" w:rsidRDefault="009623BD" w:rsidP="009623BD">
            <w:pPr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Comorbidities/previous diseases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907F31" w14:textId="77777777" w:rsidR="009623BD" w:rsidRPr="007775ED" w:rsidRDefault="009623BD" w:rsidP="009623BD">
            <w:pPr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Sex</w:t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6C301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Age (years)</w:t>
            </w:r>
          </w:p>
        </w:tc>
        <w:tc>
          <w:tcPr>
            <w:tcW w:w="1609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17D285D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Weight t (kg)</w:t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823B00" w14:textId="77777777" w:rsidR="009623BD" w:rsidRPr="007775ED" w:rsidRDefault="009623BD" w:rsidP="009623BD">
            <w:pPr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PVAS start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1E1FDA" w14:textId="77777777" w:rsidR="009623BD" w:rsidRPr="007775ED" w:rsidRDefault="009623BD" w:rsidP="009623BD">
            <w:pPr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CADESI</w:t>
            </w:r>
          </w:p>
          <w:p w14:paraId="72B8D884" w14:textId="77777777" w:rsidR="009623BD" w:rsidRPr="007775ED" w:rsidRDefault="009623BD" w:rsidP="009623BD">
            <w:pPr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start</w:t>
            </w:r>
          </w:p>
        </w:tc>
      </w:tr>
      <w:tr w:rsidR="009623BD" w:rsidRPr="007775ED" w14:paraId="0782F2E3" w14:textId="77777777" w:rsidTr="009623BD">
        <w:trPr>
          <w:trHeight w:val="127"/>
        </w:trPr>
        <w:tc>
          <w:tcPr>
            <w:tcW w:w="8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D2410A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15D821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112602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EBE129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29B1D7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987E0A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start</w:t>
            </w:r>
          </w:p>
        </w:tc>
        <w:tc>
          <w:tcPr>
            <w:tcW w:w="845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282612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end</w:t>
            </w:r>
          </w:p>
        </w:tc>
        <w:tc>
          <w:tcPr>
            <w:tcW w:w="7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492B3F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0CFE42" w14:textId="77777777" w:rsidR="009623BD" w:rsidRPr="007775ED" w:rsidRDefault="009623BD" w:rsidP="009623BD">
            <w:pPr>
              <w:rPr>
                <w:sz w:val="18"/>
                <w:szCs w:val="18"/>
              </w:rPr>
            </w:pPr>
          </w:p>
        </w:tc>
      </w:tr>
      <w:tr w:rsidR="009623BD" w:rsidRPr="007775ED" w14:paraId="5DC2AB2B" w14:textId="77777777" w:rsidTr="009623BD">
        <w:trPr>
          <w:trHeight w:val="238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45AC97D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09495DAF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ix breed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5E9BC8DB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fibrosarcoma op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197561F0" w14:textId="77777777" w:rsidR="009623BD" w:rsidRPr="007775ED" w:rsidRDefault="009623BD" w:rsidP="009623BD">
            <w:pPr>
              <w:rPr>
                <w:sz w:val="18"/>
                <w:szCs w:val="18"/>
              </w:rPr>
            </w:pPr>
            <w:proofErr w:type="spellStart"/>
            <w:r w:rsidRPr="007775ED">
              <w:rPr>
                <w:color w:val="000000"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473AE8A3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39FB94C0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end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038653EF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1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34EA48E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BC64A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7</w:t>
            </w:r>
          </w:p>
        </w:tc>
      </w:tr>
      <w:tr w:rsidR="009623BD" w:rsidRPr="007775ED" w14:paraId="714583C9" w14:textId="77777777" w:rsidTr="009623BD">
        <w:trPr>
          <w:trHeight w:val="225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2D89DC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0E6C5A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Labrador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5F91B6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carcinoma in situ removed &gt; 2 years ag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65C4DD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3E32A5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29AE0D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5.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06CE7C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4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C59DF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07CEE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4</w:t>
            </w:r>
          </w:p>
        </w:tc>
      </w:tr>
      <w:tr w:rsidR="009623BD" w:rsidRPr="007775ED" w14:paraId="18BA6732" w14:textId="77777777" w:rsidTr="009623BD">
        <w:trPr>
          <w:trHeight w:val="238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12DDA13F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2*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5B7F9EAA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775ED">
              <w:rPr>
                <w:color w:val="000000"/>
                <w:sz w:val="18"/>
                <w:szCs w:val="18"/>
              </w:rPr>
              <w:t>Dackel</w:t>
            </w:r>
            <w:proofErr w:type="spellEnd"/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9F6C31D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1AA803D5" w14:textId="77777777" w:rsidR="009623BD" w:rsidRPr="007775ED" w:rsidRDefault="009623BD" w:rsidP="009623BD">
            <w:pPr>
              <w:rPr>
                <w:sz w:val="18"/>
                <w:szCs w:val="18"/>
              </w:rPr>
            </w:pPr>
            <w:proofErr w:type="spellStart"/>
            <w:r w:rsidRPr="007775ED">
              <w:rPr>
                <w:color w:val="000000"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3AA7C31E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50F52D57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9.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68D93B78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0CB54C4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37FCBCE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9</w:t>
            </w:r>
          </w:p>
        </w:tc>
      </w:tr>
      <w:tr w:rsidR="009623BD" w:rsidRPr="007775ED" w14:paraId="0A51FA64" w14:textId="77777777" w:rsidTr="009623BD">
        <w:trPr>
          <w:trHeight w:val="158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1595F9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273CC2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Akit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2CD5E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9D88C2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944CC0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512629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2.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31C683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2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984B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4C3A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9</w:t>
            </w:r>
          </w:p>
        </w:tc>
      </w:tr>
      <w:tr w:rsidR="009623BD" w:rsidRPr="007775ED" w14:paraId="4A15AC90" w14:textId="77777777" w:rsidTr="009623BD">
        <w:trPr>
          <w:trHeight w:val="129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05FF8E52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380397E9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ix breed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CE7A15A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5D26067C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775ED">
              <w:rPr>
                <w:color w:val="000000"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16D3A894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50F6EDF6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0.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2C13D90D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9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07A83AB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719F696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7</w:t>
            </w:r>
          </w:p>
        </w:tc>
      </w:tr>
      <w:tr w:rsidR="009623BD" w:rsidRPr="007775ED" w14:paraId="32D6593A" w14:textId="77777777" w:rsidTr="009623BD">
        <w:trPr>
          <w:trHeight w:val="238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89E282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C37909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ix breed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6FFA6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8A51AE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6C59E6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C1B6A7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0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89064C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3857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35F9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0</w:t>
            </w:r>
          </w:p>
        </w:tc>
      </w:tr>
      <w:tr w:rsidR="009623BD" w:rsidRPr="007775ED" w14:paraId="0C0D265E" w14:textId="77777777" w:rsidTr="009623BD">
        <w:trPr>
          <w:trHeight w:val="225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6429E334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35FE39A1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English Springer Spaniel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4F59300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0C156C13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775ED">
              <w:rPr>
                <w:color w:val="000000"/>
                <w:sz w:val="18"/>
                <w:szCs w:val="18"/>
              </w:rPr>
              <w:t>fn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2CDFDF28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2380DB99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9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21753CCC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9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9AA2B2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045AD11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6</w:t>
            </w:r>
          </w:p>
        </w:tc>
      </w:tr>
      <w:tr w:rsidR="009623BD" w:rsidRPr="007775ED" w14:paraId="6A8155D9" w14:textId="77777777" w:rsidTr="009623BD">
        <w:trPr>
          <w:trHeight w:val="238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8598AC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3EF35C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West Highland White Terrier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B0F46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55DE33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3A2856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2A54F7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0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0A6CE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FFC55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027BD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2</w:t>
            </w:r>
          </w:p>
        </w:tc>
      </w:tr>
      <w:tr w:rsidR="009623BD" w:rsidRPr="007775ED" w14:paraId="3264B520" w14:textId="77777777" w:rsidTr="009623BD">
        <w:trPr>
          <w:trHeight w:val="225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7EC75E0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416EA6C8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West Highland White Terrier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D010CB7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3C519BF3" w14:textId="77777777" w:rsidR="009623BD" w:rsidRPr="007775ED" w:rsidRDefault="009623BD" w:rsidP="009623BD">
            <w:pPr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21D8A075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0E90608E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9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53D4D5F7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7214F48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3EB3BDF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9</w:t>
            </w:r>
          </w:p>
        </w:tc>
      </w:tr>
      <w:tr w:rsidR="009623BD" w:rsidRPr="007775ED" w14:paraId="5881E65B" w14:textId="77777777" w:rsidTr="009623BD">
        <w:trPr>
          <w:trHeight w:val="238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8561AB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00BD2F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ix breed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6624E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D626F3" w14:textId="77777777" w:rsidR="009623BD" w:rsidRPr="007775ED" w:rsidRDefault="009623BD" w:rsidP="009623BD">
            <w:pPr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A0FF3C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6C7B29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BDAFFB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51317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A2A35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1</w:t>
            </w:r>
          </w:p>
        </w:tc>
      </w:tr>
      <w:tr w:rsidR="009623BD" w:rsidRPr="007775ED" w14:paraId="70C23751" w14:textId="77777777" w:rsidTr="009623BD">
        <w:trPr>
          <w:trHeight w:val="225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0A6F0641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604FB33E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Labrador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C9C443C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arthropath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41F2B585" w14:textId="77777777" w:rsidR="009623BD" w:rsidRPr="007775ED" w:rsidRDefault="009623BD" w:rsidP="009623BD">
            <w:pPr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172A95BF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57BF7F7A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6.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688A42E9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B35CB7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9CAB658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3</w:t>
            </w:r>
          </w:p>
        </w:tc>
      </w:tr>
      <w:tr w:rsidR="009623BD" w:rsidRPr="007775ED" w14:paraId="1690A9C4" w14:textId="77777777" w:rsidTr="009623BD">
        <w:trPr>
          <w:trHeight w:val="238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D10740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100096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Staffordshire Bullterrier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34845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28475F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775ED">
              <w:rPr>
                <w:color w:val="000000"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46EC38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E0D89E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1.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E2E8B0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1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55FC2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77BAF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0</w:t>
            </w:r>
          </w:p>
        </w:tc>
      </w:tr>
      <w:tr w:rsidR="009623BD" w:rsidRPr="007775ED" w14:paraId="5A80434B" w14:textId="77777777" w:rsidTr="009623BD">
        <w:trPr>
          <w:trHeight w:val="238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46CD78BA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539D5E12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French Bulldog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72EC4F6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3846E4D7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12C5CCEC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495331C8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4.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17A99A67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4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095259A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4D06A06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2</w:t>
            </w:r>
          </w:p>
        </w:tc>
      </w:tr>
      <w:tr w:rsidR="009623BD" w:rsidRPr="007775ED" w14:paraId="1A4A06FF" w14:textId="77777777" w:rsidTr="009623BD">
        <w:trPr>
          <w:trHeight w:val="225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A2694B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AE1BF1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ix breed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2C125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68850D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775ED">
              <w:rPr>
                <w:color w:val="000000"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C5310B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F74D5C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5F9E8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5.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0C422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11D3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1</w:t>
            </w:r>
          </w:p>
        </w:tc>
      </w:tr>
      <w:tr w:rsidR="009623BD" w:rsidRPr="007775ED" w14:paraId="37CDCD5D" w14:textId="77777777" w:rsidTr="009623BD">
        <w:trPr>
          <w:trHeight w:val="238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24FB1378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4F26AA39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altese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95D3F6D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2956EF99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07328080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37785FA7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1FFA6981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7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4AE398D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AE2BF33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9</w:t>
            </w:r>
          </w:p>
        </w:tc>
      </w:tr>
      <w:tr w:rsidR="009623BD" w:rsidRPr="007775ED" w14:paraId="732EFF68" w14:textId="77777777" w:rsidTr="009623BD">
        <w:trPr>
          <w:trHeight w:val="225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4C2759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8E74E0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Chihuahu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66C72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1B3EA9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3FACF1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DA6156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D4D42B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C4ABE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C1BAF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0</w:t>
            </w:r>
          </w:p>
        </w:tc>
      </w:tr>
      <w:tr w:rsidR="009623BD" w:rsidRPr="007775ED" w14:paraId="451D56BB" w14:textId="77777777" w:rsidTr="009623BD">
        <w:trPr>
          <w:trHeight w:val="107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6D093C47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6*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165A679B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775ED">
              <w:rPr>
                <w:color w:val="000000"/>
                <w:sz w:val="18"/>
                <w:szCs w:val="18"/>
              </w:rPr>
              <w:t>Münsterlander</w:t>
            </w:r>
            <w:proofErr w:type="spellEnd"/>
            <w:r w:rsidRPr="007775ED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54569DF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72FB4B34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775ED">
              <w:rPr>
                <w:color w:val="000000"/>
                <w:sz w:val="18"/>
                <w:szCs w:val="18"/>
              </w:rPr>
              <w:t>fn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2D80F6C3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47876DD5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9.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318D59CC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6BAC3A6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5F0774C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4</w:t>
            </w:r>
          </w:p>
        </w:tc>
      </w:tr>
      <w:tr w:rsidR="009623BD" w:rsidRPr="007775ED" w14:paraId="0014663F" w14:textId="77777777" w:rsidTr="009623BD">
        <w:trPr>
          <w:trHeight w:val="238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951FA6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EBE35F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ix breed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E729B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FF5589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814F92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D675F9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3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789471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3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39BBA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9FEE6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4</w:t>
            </w:r>
          </w:p>
        </w:tc>
      </w:tr>
      <w:tr w:rsidR="009623BD" w:rsidRPr="007775ED" w14:paraId="267C4C97" w14:textId="77777777" w:rsidTr="009623BD">
        <w:trPr>
          <w:trHeight w:val="225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29A32434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72B0BAE5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ix breed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0FED486" w14:textId="77777777" w:rsidR="009623BD" w:rsidRPr="007775ED" w:rsidRDefault="009623BD" w:rsidP="009623BD">
            <w:pPr>
              <w:rPr>
                <w:color w:val="000000"/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4B2BD525" w14:textId="77777777" w:rsidR="009623BD" w:rsidRPr="007775ED" w:rsidRDefault="009623BD" w:rsidP="009623B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775ED">
              <w:rPr>
                <w:color w:val="000000"/>
                <w:sz w:val="18"/>
                <w:szCs w:val="18"/>
              </w:rPr>
              <w:t>fn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6B9CDCAF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7BCB0E9F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37FCDD14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ABA10B8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F20557C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6</w:t>
            </w:r>
          </w:p>
        </w:tc>
      </w:tr>
      <w:tr w:rsidR="009623BD" w:rsidRPr="007775ED" w14:paraId="2C3D3E9E" w14:textId="77777777" w:rsidTr="009623BD">
        <w:trPr>
          <w:trHeight w:val="143"/>
        </w:trPr>
        <w:tc>
          <w:tcPr>
            <w:tcW w:w="6799" w:type="dxa"/>
            <w:gridSpan w:val="5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30ED5" w14:textId="77777777" w:rsidR="009623BD" w:rsidRPr="007775ED" w:rsidRDefault="009623BD" w:rsidP="009623BD">
            <w:pPr>
              <w:jc w:val="right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0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ACA9EA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9.3</w:t>
            </w:r>
          </w:p>
        </w:tc>
        <w:tc>
          <w:tcPr>
            <w:tcW w:w="8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FF5A1D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9.81</w:t>
            </w:r>
          </w:p>
        </w:tc>
        <w:tc>
          <w:tcPr>
            <w:tcW w:w="7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30D7CA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0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D31E46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3.9</w:t>
            </w:r>
          </w:p>
        </w:tc>
      </w:tr>
      <w:tr w:rsidR="009623BD" w:rsidRPr="007775ED" w14:paraId="37E4ADC5" w14:textId="77777777" w:rsidTr="009623BD">
        <w:trPr>
          <w:trHeight w:val="143"/>
        </w:trPr>
        <w:tc>
          <w:tcPr>
            <w:tcW w:w="67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80F69" w14:textId="77777777" w:rsidR="009623BD" w:rsidRPr="007775ED" w:rsidRDefault="009623BD" w:rsidP="009623BD">
            <w:pPr>
              <w:jc w:val="right"/>
              <w:rPr>
                <w:color w:val="000000"/>
                <w:sz w:val="18"/>
                <w:szCs w:val="18"/>
              </w:rPr>
            </w:pPr>
            <w:proofErr w:type="spellStart"/>
            <w:r w:rsidRPr="007775ED">
              <w:rPr>
                <w:color w:val="000000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940B16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0.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79F99A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1.0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693BAD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230E35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5.4</w:t>
            </w:r>
          </w:p>
        </w:tc>
      </w:tr>
      <w:tr w:rsidR="009623BD" w:rsidRPr="007775ED" w14:paraId="530259C9" w14:textId="77777777" w:rsidTr="009623BD">
        <w:trPr>
          <w:trHeight w:val="137"/>
        </w:trPr>
        <w:tc>
          <w:tcPr>
            <w:tcW w:w="67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B1FFA" w14:textId="77777777" w:rsidR="009623BD" w:rsidRPr="007775ED" w:rsidRDefault="009623BD" w:rsidP="009623BD">
            <w:pPr>
              <w:jc w:val="right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p-Value, active vs. placebo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6A99E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5C62D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07388" w14:textId="77777777" w:rsidR="009623BD" w:rsidRPr="007775ED" w:rsidRDefault="009623BD" w:rsidP="009623BD">
            <w:pPr>
              <w:jc w:val="center"/>
              <w:rPr>
                <w:color w:val="000000"/>
                <w:sz w:val="18"/>
                <w:szCs w:val="18"/>
              </w:rPr>
            </w:pPr>
            <w:r w:rsidRPr="007775ED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CF151" w14:textId="77777777" w:rsidR="009623BD" w:rsidRPr="007775ED" w:rsidRDefault="009623BD" w:rsidP="009623BD">
            <w:pPr>
              <w:jc w:val="center"/>
              <w:rPr>
                <w:sz w:val="18"/>
                <w:szCs w:val="18"/>
              </w:rPr>
            </w:pPr>
            <w:r w:rsidRPr="007775ED">
              <w:rPr>
                <w:sz w:val="18"/>
                <w:szCs w:val="18"/>
              </w:rPr>
              <w:t>0.099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69318C29" w14:textId="6B0ECEF1" w:rsidR="00C03C3C" w:rsidRPr="007775ED" w:rsidRDefault="00C03C3C" w:rsidP="00C03C3C">
      <w:pPr>
        <w:rPr>
          <w:b/>
          <w:bCs/>
        </w:rPr>
      </w:pPr>
      <w:r w:rsidRPr="007775ED">
        <w:rPr>
          <w:b/>
          <w:bCs/>
        </w:rPr>
        <w:t xml:space="preserve">Suppl. TABLE </w:t>
      </w:r>
      <w:r>
        <w:rPr>
          <w:b/>
          <w:bCs/>
        </w:rPr>
        <w:t>3</w:t>
      </w:r>
      <w:r w:rsidRPr="007775ED">
        <w:rPr>
          <w:b/>
          <w:bCs/>
        </w:rPr>
        <w:t xml:space="preserve">. </w:t>
      </w:r>
      <w:r w:rsidRPr="00C03C3C">
        <w:rPr>
          <w:b/>
          <w:bCs/>
        </w:rPr>
        <w:t>Recommended Daily Nutrient Intakes for Complete Dog Feed According to FEDIAF (per 1000 kcal ME)</w:t>
      </w:r>
    </w:p>
    <w:tbl>
      <w:tblPr>
        <w:tblW w:w="7366" w:type="dxa"/>
        <w:tblLook w:val="04A0" w:firstRow="1" w:lastRow="0" w:firstColumn="1" w:lastColumn="0" w:noHBand="0" w:noVBand="1"/>
      </w:tblPr>
      <w:tblGrid>
        <w:gridCol w:w="2100"/>
        <w:gridCol w:w="2573"/>
        <w:gridCol w:w="2693"/>
      </w:tblGrid>
      <w:tr w:rsidR="00C03C3C" w14:paraId="19798326" w14:textId="77777777" w:rsidTr="00C03C3C">
        <w:trPr>
          <w:trHeight w:val="320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44A6C0AB" w14:textId="63F34B38" w:rsidR="00C03C3C" w:rsidRDefault="00C03C3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Parameter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4C3A35C4" w14:textId="4CE4B757" w:rsidR="00C03C3C" w:rsidRDefault="00C03C3C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C03C3C">
              <w:rPr>
                <w:rFonts w:ascii="Aptos Narrow" w:hAnsi="Aptos Narrow"/>
                <w:b/>
                <w:bCs/>
                <w:color w:val="000000"/>
              </w:rPr>
              <w:t>Reference Value (per 1000 kcal M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6B42D26E" w14:textId="77777777" w:rsidR="00C03C3C" w:rsidRDefault="00C03C3C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C03C3C">
              <w:rPr>
                <w:rFonts w:ascii="Aptos Narrow" w:hAnsi="Aptos Narrow"/>
                <w:b/>
                <w:bCs/>
                <w:color w:val="000000"/>
              </w:rPr>
              <w:t xml:space="preserve">Typical Range </w:t>
            </w:r>
          </w:p>
          <w:p w14:paraId="702D6B47" w14:textId="5116A137" w:rsidR="00C03C3C" w:rsidRDefault="00C03C3C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C03C3C">
              <w:rPr>
                <w:rFonts w:ascii="Aptos Narrow" w:hAnsi="Aptos Narrow"/>
                <w:b/>
                <w:bCs/>
                <w:color w:val="000000"/>
              </w:rPr>
              <w:t xml:space="preserve">Dogs 5–30 kg </w:t>
            </w:r>
            <w:r>
              <w:rPr>
                <w:rFonts w:ascii="Aptos Narrow" w:hAnsi="Aptos Narrow"/>
                <w:b/>
                <w:bCs/>
                <w:color w:val="000000"/>
              </w:rPr>
              <w:t>bodyweight</w:t>
            </w:r>
          </w:p>
        </w:tc>
      </w:tr>
      <w:tr w:rsidR="00C03C3C" w14:paraId="282AD8D3" w14:textId="77777777" w:rsidTr="00C03C3C">
        <w:trPr>
          <w:trHeight w:val="320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A9021F" w14:textId="77777777" w:rsidR="00C03C3C" w:rsidRDefault="00C03C3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crude protein% 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C35DBE" w14:textId="77777777" w:rsidR="00C03C3C" w:rsidRDefault="00C03C3C" w:rsidP="00C03C3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4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F00CE1" w14:textId="77777777" w:rsidR="00C03C3C" w:rsidRDefault="00C03C3C" w:rsidP="00C03C3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-67.5</w:t>
            </w:r>
          </w:p>
        </w:tc>
      </w:tr>
      <w:tr w:rsidR="00C03C3C" w14:paraId="616DC750" w14:textId="77777777" w:rsidTr="00C03C3C">
        <w:trPr>
          <w:trHeight w:val="320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CCDC44" w14:textId="77777777" w:rsidR="00C03C3C" w:rsidRDefault="00C03C3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ude fat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2AC65D" w14:textId="77777777" w:rsidR="00C03C3C" w:rsidRDefault="00C03C3C" w:rsidP="00C03C3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3.7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08B753" w14:textId="77777777" w:rsidR="00C03C3C" w:rsidRDefault="00C03C3C" w:rsidP="00C03C3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.75-20.6</w:t>
            </w:r>
          </w:p>
        </w:tc>
      </w:tr>
      <w:tr w:rsidR="00C03C3C" w14:paraId="454F894F" w14:textId="77777777" w:rsidTr="00C03C3C">
        <w:trPr>
          <w:trHeight w:val="320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011794" w14:textId="77777777" w:rsidR="00C03C3C" w:rsidRDefault="00C03C3C">
            <w:pPr>
              <w:rPr>
                <w:sz w:val="20"/>
                <w:szCs w:val="20"/>
              </w:rPr>
            </w:pP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F26588" w14:textId="77777777" w:rsidR="00C03C3C" w:rsidRDefault="00C03C3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IU/1000kc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2DC0F0" w14:textId="77777777" w:rsidR="00C03C3C" w:rsidRDefault="00C03C3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</w:tr>
      <w:tr w:rsidR="00C03C3C" w14:paraId="5B4CDF7B" w14:textId="77777777" w:rsidTr="00C03C3C">
        <w:trPr>
          <w:trHeight w:val="320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53788A" w14:textId="77777777" w:rsidR="00C03C3C" w:rsidRDefault="00C03C3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itamin 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43FBA1" w14:textId="77777777" w:rsidR="00C03C3C" w:rsidRDefault="00C03C3C" w:rsidP="00C03C3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0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1943DA" w14:textId="77777777" w:rsidR="00C03C3C" w:rsidRDefault="00C03C3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2-909</w:t>
            </w:r>
          </w:p>
        </w:tc>
      </w:tr>
      <w:tr w:rsidR="00C03C3C" w14:paraId="2522442C" w14:textId="77777777" w:rsidTr="00C03C3C">
        <w:trPr>
          <w:trHeight w:val="320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2650FE" w14:textId="77777777" w:rsidR="00C03C3C" w:rsidRDefault="00C03C3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itamin D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FDFBE9" w14:textId="77777777" w:rsidR="00C03C3C" w:rsidRDefault="00C03C3C" w:rsidP="00C03C3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5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B5F91B" w14:textId="77777777" w:rsidR="00C03C3C" w:rsidRDefault="00C03C3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-83</w:t>
            </w:r>
          </w:p>
        </w:tc>
      </w:tr>
      <w:tr w:rsidR="00C03C3C" w14:paraId="371CB786" w14:textId="77777777" w:rsidTr="00C03C3C">
        <w:trPr>
          <w:trHeight w:val="320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9E0AC7" w14:textId="77777777" w:rsidR="00C03C3C" w:rsidRDefault="00C03C3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itamin E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103004" w14:textId="77777777" w:rsidR="00C03C3C" w:rsidRDefault="00C03C3C" w:rsidP="00C03C3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.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0EB404" w14:textId="77777777" w:rsidR="00C03C3C" w:rsidRDefault="00C03C3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-5.4</w:t>
            </w:r>
          </w:p>
        </w:tc>
      </w:tr>
      <w:tr w:rsidR="00C03C3C" w14:paraId="337D09F5" w14:textId="77777777" w:rsidTr="00C03C3C">
        <w:trPr>
          <w:trHeight w:val="320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B96E68" w14:textId="77777777" w:rsidR="00C03C3C" w:rsidRDefault="00C03C3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ron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CD7488" w14:textId="77777777" w:rsidR="00C03C3C" w:rsidRDefault="00C03C3C" w:rsidP="00C03C3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FC5CB2" w14:textId="77777777" w:rsidR="00C03C3C" w:rsidRDefault="00C03C3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-5.4</w:t>
            </w:r>
          </w:p>
        </w:tc>
      </w:tr>
      <w:tr w:rsidR="00C03C3C" w14:paraId="322F8383" w14:textId="77777777" w:rsidTr="00C03C3C">
        <w:trPr>
          <w:trHeight w:val="320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F3C80E" w14:textId="77777777" w:rsidR="00C03C3C" w:rsidRDefault="00C03C3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inc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4EA8F0" w14:textId="77777777" w:rsidR="00C03C3C" w:rsidRDefault="00C03C3C" w:rsidP="00C03C3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B3CF95" w14:textId="77777777" w:rsidR="00C03C3C" w:rsidRDefault="00C03C3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-11</w:t>
            </w:r>
          </w:p>
        </w:tc>
      </w:tr>
      <w:tr w:rsidR="00C03C3C" w14:paraId="29747BD7" w14:textId="77777777" w:rsidTr="00C03C3C">
        <w:trPr>
          <w:trHeight w:val="320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B167EA" w14:textId="77777777" w:rsidR="00C03C3C" w:rsidRDefault="00C03C3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ngan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EC6069" w14:textId="77777777" w:rsidR="00C03C3C" w:rsidRDefault="00C03C3C" w:rsidP="00C03C3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0.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3B8544" w14:textId="77777777" w:rsidR="00C03C3C" w:rsidRDefault="00C03C3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-0.9</w:t>
            </w:r>
          </w:p>
        </w:tc>
      </w:tr>
    </w:tbl>
    <w:p w14:paraId="6078E306" w14:textId="7258E682" w:rsidR="000F1352" w:rsidRDefault="000F1352" w:rsidP="00654E8F">
      <w:pPr>
        <w:spacing w:before="240"/>
      </w:pPr>
      <w:r>
        <w:t>Reference</w:t>
      </w:r>
      <w:r>
        <w:fldChar w:fldCharType="begin">
          <w:fldData xml:space="preserve">PEVuZE5vdGU+PENpdGU+PEF1dGhvcj5FdXJvcGVhbjwvQXV0aG9yPjxZZWFyPjIwMjM8L1llYXI+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FdXJvcGVhbjwvQXV0aG9yPjxZZWFyPjIwMjM8L1llYXI+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-6)</w:t>
      </w:r>
      <w:r>
        <w:fldChar w:fldCharType="end"/>
      </w:r>
    </w:p>
    <w:p w14:paraId="161C0A5B" w14:textId="77777777" w:rsidR="000F1352" w:rsidRPr="000F1352" w:rsidRDefault="000F1352" w:rsidP="000F1352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F1352">
        <w:rPr>
          <w:noProof/>
        </w:rPr>
        <w:t>1.</w:t>
      </w:r>
      <w:r w:rsidRPr="000F1352">
        <w:rPr>
          <w:noProof/>
        </w:rPr>
        <w:tab/>
        <w:t xml:space="preserve">C. European: EU Register of Feed Additives (Food and Feed Information Portal) (2023) </w:t>
      </w:r>
    </w:p>
    <w:p w14:paraId="637A5ED1" w14:textId="77777777" w:rsidR="000F1352" w:rsidRPr="000F1352" w:rsidRDefault="000F1352" w:rsidP="000F1352">
      <w:pPr>
        <w:pStyle w:val="EndNoteBibliography"/>
        <w:rPr>
          <w:noProof/>
        </w:rPr>
      </w:pPr>
      <w:r w:rsidRPr="000F1352">
        <w:rPr>
          <w:noProof/>
        </w:rPr>
        <w:t>2.</w:t>
      </w:r>
      <w:r w:rsidRPr="000F1352">
        <w:rPr>
          <w:noProof/>
        </w:rPr>
        <w:tab/>
        <w:t xml:space="preserve">D.-G. f. H. European Commission and S. Food: Legislation on feed additives - Food Safety. In: European Commission,  (2003) </w:t>
      </w:r>
    </w:p>
    <w:p w14:paraId="5D0C7AAE" w14:textId="77777777" w:rsidR="000F1352" w:rsidRPr="000F1352" w:rsidRDefault="000F1352" w:rsidP="000F1352">
      <w:pPr>
        <w:pStyle w:val="EndNoteBibliography"/>
        <w:rPr>
          <w:noProof/>
        </w:rPr>
      </w:pPr>
      <w:r w:rsidRPr="000F1352">
        <w:rPr>
          <w:noProof/>
        </w:rPr>
        <w:t>3.</w:t>
      </w:r>
      <w:r w:rsidRPr="000F1352">
        <w:rPr>
          <w:noProof/>
        </w:rPr>
        <w:tab/>
        <w:t xml:space="preserve">D.-G. f. H. European Commission and S. Food: Feed additives - Food Safety (EU Register overview). In: European Commission,  (2023) </w:t>
      </w:r>
    </w:p>
    <w:p w14:paraId="0BF0B3DF" w14:textId="77777777" w:rsidR="000F1352" w:rsidRPr="000F1352" w:rsidRDefault="000F1352" w:rsidP="000F1352">
      <w:pPr>
        <w:pStyle w:val="EndNoteBibliography"/>
        <w:rPr>
          <w:noProof/>
        </w:rPr>
      </w:pPr>
      <w:r w:rsidRPr="000F1352">
        <w:rPr>
          <w:noProof/>
        </w:rPr>
        <w:t>4.</w:t>
      </w:r>
      <w:r w:rsidRPr="000F1352">
        <w:rPr>
          <w:noProof/>
        </w:rPr>
        <w:tab/>
        <w:t xml:space="preserve">Fediaf: Nutritional Guidelines for Complete and Complementary Pet Food for Cats and Dogs. In: FEDIAF EuropeanPetFood, Brussels (2024) </w:t>
      </w:r>
    </w:p>
    <w:p w14:paraId="77A00C07" w14:textId="77777777" w:rsidR="000F1352" w:rsidRPr="000F1352" w:rsidRDefault="000F1352" w:rsidP="000F1352">
      <w:pPr>
        <w:pStyle w:val="EndNoteBibliography"/>
        <w:rPr>
          <w:noProof/>
        </w:rPr>
      </w:pPr>
      <w:r w:rsidRPr="000F1352">
        <w:rPr>
          <w:noProof/>
        </w:rPr>
        <w:t>5.</w:t>
      </w:r>
      <w:r w:rsidRPr="000F1352">
        <w:rPr>
          <w:noProof/>
        </w:rPr>
        <w:tab/>
        <w:t xml:space="preserve">Fediaf: FEDIAF announces Updated 2024 Nutritional Guidelines. In: FEDIAF EuropeanPetFood, Brussels (2024) </w:t>
      </w:r>
    </w:p>
    <w:p w14:paraId="0BEAD7A8" w14:textId="77777777" w:rsidR="000F1352" w:rsidRPr="000F1352" w:rsidRDefault="000F1352" w:rsidP="000F1352">
      <w:pPr>
        <w:pStyle w:val="EndNoteBibliography"/>
        <w:rPr>
          <w:noProof/>
        </w:rPr>
      </w:pPr>
      <w:r w:rsidRPr="000F1352">
        <w:rPr>
          <w:noProof/>
        </w:rPr>
        <w:t>6.</w:t>
      </w:r>
      <w:r w:rsidRPr="000F1352">
        <w:rPr>
          <w:noProof/>
        </w:rPr>
        <w:tab/>
        <w:t xml:space="preserve">Fediaf: Nutritional Guidelines (FEDIAF: overview and downloads). In: FEDIAF EuropeanPetFood, Brussels (2025) </w:t>
      </w:r>
    </w:p>
    <w:p w14:paraId="3B242277" w14:textId="51FA5710" w:rsidR="000F1352" w:rsidRPr="007775ED" w:rsidRDefault="000F1352" w:rsidP="00654E8F">
      <w:pPr>
        <w:spacing w:before="240"/>
      </w:pPr>
      <w:r>
        <w:fldChar w:fldCharType="end"/>
      </w:r>
    </w:p>
    <w:sectPr w:rsidR="000F1352" w:rsidRPr="007775E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E33CF5" w14:textId="77777777" w:rsidR="0014172E" w:rsidRDefault="0014172E" w:rsidP="00117666">
      <w:r>
        <w:separator/>
      </w:r>
    </w:p>
  </w:endnote>
  <w:endnote w:type="continuationSeparator" w:id="0">
    <w:p w14:paraId="755177B3" w14:textId="77777777" w:rsidR="0014172E" w:rsidRDefault="0014172E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352D6" w:rsidRPr="00577C4C" w:rsidRDefault="00C52A7B">
    <w:pPr>
      <w:rPr>
        <w:color w:val="C0000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352D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B352D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352D6" w:rsidRPr="00577C4C" w:rsidRDefault="00C52A7B">
    <w:pPr>
      <w:rPr>
        <w:b/>
        <w:sz w:val="2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352D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B352D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FB9932" w14:textId="77777777" w:rsidR="0014172E" w:rsidRDefault="0014172E" w:rsidP="00117666">
      <w:r>
        <w:separator/>
      </w:r>
    </w:p>
  </w:footnote>
  <w:footnote w:type="continuationSeparator" w:id="0">
    <w:p w14:paraId="165A0185" w14:textId="77777777" w:rsidR="0014172E" w:rsidRDefault="0014172E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352D6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352D6" w:rsidRDefault="0093429D" w:rsidP="0093429D">
    <w:r w:rsidRPr="005A1D84">
      <w:rPr>
        <w:b/>
        <w:noProof/>
        <w:color w:val="A6A6A6" w:themeColor="background1" w:themeShade="A6"/>
        <w:lang w:val="en-GB"/>
      </w:rPr>
      <w:drawing>
        <wp:inline distT="0" distB="0" distL="0" distR="0" wp14:anchorId="7EAE9060" wp14:editId="09E5B960">
          <wp:extent cx="1382534" cy="497091"/>
          <wp:effectExtent l="0" t="0" r="0" b="0"/>
          <wp:docPr id="1864979647" name="Picture 186497964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vvf9vdjx9wsre0ef6x5swexavxrsp2d9z9&quot;&gt;Vetresearch&lt;record-ids&gt;&lt;item&gt;265&lt;/item&gt;&lt;item&gt;266&lt;/item&gt;&lt;item&gt;267&lt;/item&gt;&lt;item&gt;268&lt;/item&gt;&lt;item&gt;269&lt;/item&gt;&lt;item&gt;270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08323E"/>
    <w:rsid w:val="000F1352"/>
    <w:rsid w:val="00105FD9"/>
    <w:rsid w:val="00117666"/>
    <w:rsid w:val="0014172E"/>
    <w:rsid w:val="00153AD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1ABB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5ED"/>
    <w:rsid w:val="00790BB3"/>
    <w:rsid w:val="007C206C"/>
    <w:rsid w:val="00803D24"/>
    <w:rsid w:val="00817DD6"/>
    <w:rsid w:val="00885156"/>
    <w:rsid w:val="009151AA"/>
    <w:rsid w:val="0093429D"/>
    <w:rsid w:val="00943573"/>
    <w:rsid w:val="009623BD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2D6"/>
    <w:rsid w:val="00B354E1"/>
    <w:rsid w:val="00B37F4D"/>
    <w:rsid w:val="00C03C3C"/>
    <w:rsid w:val="00C52A7B"/>
    <w:rsid w:val="00C5331F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0F51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C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T"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F1352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135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0F1352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F1352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545</Words>
  <Characters>3350</Characters>
  <Application>Microsoft Office Word</Application>
  <DocSecurity>0</DocSecurity>
  <Lines>6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th-Walter Franziska</cp:lastModifiedBy>
  <cp:revision>2</cp:revision>
  <cp:lastPrinted>2013-10-03T12:51:00Z</cp:lastPrinted>
  <dcterms:created xsi:type="dcterms:W3CDTF">2025-10-22T13:12:00Z</dcterms:created>
  <dcterms:modified xsi:type="dcterms:W3CDTF">2025-10-22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